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F0923" w14:textId="1F7769DB" w:rsidR="00CB5DB4" w:rsidRDefault="0082241F">
      <w:bookmarkStart w:id="0" w:name="_GoBack"/>
      <w:bookmarkEnd w:id="0"/>
      <w:r>
        <w:t>Additional file 2- World Café event Questions</w:t>
      </w:r>
    </w:p>
    <w:p w14:paraId="43D00752" w14:textId="77777777" w:rsidR="00BD0EDC" w:rsidRPr="00BD0EDC" w:rsidRDefault="00BD0EDC" w:rsidP="00BD0EDC">
      <w:r w:rsidRPr="00BD0EDC">
        <w:t>Q1- What do you think are the ‘must-haves’ for an IDVA model to work for service users? And are there particular things you would do or have done to ensure these ‘must-haves’ are available? </w:t>
      </w:r>
    </w:p>
    <w:p w14:paraId="1EB5BD51" w14:textId="77777777" w:rsidR="00BD0EDC" w:rsidRPr="00BD0EDC" w:rsidRDefault="00BD0EDC" w:rsidP="00BD0EDC">
      <w:r w:rsidRPr="00BD0EDC">
        <w:t>Q2- What do you think are the ‘must-haves’ for an IDVA model to work for maternity services and are there particular things you would do or have done to ensure these ‘must-haves’ are available? </w:t>
      </w:r>
    </w:p>
    <w:p w14:paraId="3D2C8ED0" w14:textId="77777777" w:rsidR="00BD0EDC" w:rsidRPr="00BD0EDC" w:rsidRDefault="00BD0EDC" w:rsidP="00BD0EDC">
      <w:r w:rsidRPr="00BD0EDC">
        <w:t>Q3- What do you think might get in the way of the IDVA model working well?  </w:t>
      </w:r>
    </w:p>
    <w:p w14:paraId="716F98DA" w14:textId="77777777" w:rsidR="00BD0EDC" w:rsidRPr="00BD0EDC" w:rsidRDefault="00BD0EDC" w:rsidP="00BD0EDC">
      <w:r w:rsidRPr="00BD0EDC">
        <w:t>Q4- How do you think the core characteristics of the IDVA model might need to be tailored to fit service user and maternity service needs? </w:t>
      </w:r>
    </w:p>
    <w:p w14:paraId="6147D47C" w14:textId="77777777" w:rsidR="00BD0EDC" w:rsidRPr="00BD0EDC" w:rsidRDefault="00BD0EDC" w:rsidP="00BD0EDC">
      <w:r w:rsidRPr="00BD0EDC">
        <w:t>Q5- In your view, which Pathfinder recommendations feel particularly important for service users and maternity services? Are any topics not covered or not detailed enough?</w:t>
      </w:r>
    </w:p>
    <w:p w14:paraId="1BAF8B77" w14:textId="77777777" w:rsidR="00BD0EDC" w:rsidRPr="00BD0EDC" w:rsidRDefault="00BD0EDC" w:rsidP="00BD0EDC">
      <w:r w:rsidRPr="00BD0EDC">
        <w:t>Q6- What aspects of the IDVAs’ relationship with other Health Professionals and with service users are critical to the success of the model?</w:t>
      </w:r>
    </w:p>
    <w:p w14:paraId="4324AA1C" w14:textId="77777777" w:rsidR="0082241F" w:rsidRDefault="0082241F"/>
    <w:sectPr w:rsidR="00822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41F"/>
    <w:rsid w:val="0082241F"/>
    <w:rsid w:val="00BD0EDC"/>
    <w:rsid w:val="00CB5DB4"/>
    <w:rsid w:val="00EB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E76F"/>
  <w15:chartTrackingRefBased/>
  <w15:docId w15:val="{6FC43597-0BE9-4827-BA46-88D0D58AC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E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lderson</dc:creator>
  <cp:keywords/>
  <dc:description/>
  <cp:lastModifiedBy>Forbes, Camilla</cp:lastModifiedBy>
  <cp:revision>2</cp:revision>
  <dcterms:created xsi:type="dcterms:W3CDTF">2022-09-23T13:07:00Z</dcterms:created>
  <dcterms:modified xsi:type="dcterms:W3CDTF">2022-12-07T10:19:00Z</dcterms:modified>
</cp:coreProperties>
</file>